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FED" w:rsidRDefault="00D92730" w:rsidP="002B6C26">
      <w:pPr>
        <w:contextualSpacing/>
        <w:rPr>
          <w:rFonts w:ascii="Courier New" w:hAnsi="Courier New" w:cs="Courier New"/>
          <w:b/>
        </w:rPr>
      </w:pPr>
      <w:r w:rsidRPr="00D92730">
        <w:rPr>
          <w:rFonts w:ascii="Courier New" w:hAnsi="Courier New" w:cs="Courier New"/>
          <w:b/>
        </w:rPr>
        <w:t>Supplemental Sequences File, Vedurupaka et al.</w:t>
      </w:r>
    </w:p>
    <w:p w:rsidR="005C5B6E" w:rsidRDefault="005C5B6E" w:rsidP="002B6C26">
      <w:pPr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(</w:t>
      </w:r>
      <w:proofErr w:type="gramStart"/>
      <w:r>
        <w:rPr>
          <w:rFonts w:ascii="Courier New" w:hAnsi="Courier New" w:cs="Courier New"/>
          <w:b/>
        </w:rPr>
        <w:t>some</w:t>
      </w:r>
      <w:proofErr w:type="gramEnd"/>
      <w:r>
        <w:rPr>
          <w:rFonts w:ascii="Courier New" w:hAnsi="Courier New" w:cs="Courier New"/>
          <w:b/>
        </w:rPr>
        <w:t xml:space="preserve"> sequences are not</w:t>
      </w:r>
      <w:r w:rsidR="00C00B23">
        <w:rPr>
          <w:rFonts w:ascii="Courier New" w:hAnsi="Courier New" w:cs="Courier New"/>
          <w:b/>
        </w:rPr>
        <w:t xml:space="preserve"> validated by whole-plasmid sequencing yet)</w:t>
      </w:r>
      <w:r>
        <w:rPr>
          <w:rFonts w:ascii="Courier New" w:hAnsi="Courier New" w:cs="Courier New"/>
          <w:b/>
        </w:rPr>
        <w:t xml:space="preserve"> </w:t>
      </w:r>
    </w:p>
    <w:p w:rsidR="00E207FF" w:rsidRDefault="00E207FF" w:rsidP="002B6C26">
      <w:pPr>
        <w:contextualSpacing/>
        <w:rPr>
          <w:rFonts w:ascii="Courier New" w:hAnsi="Courier New" w:cs="Courier New"/>
          <w:u w:val="single"/>
        </w:rPr>
      </w:pPr>
    </w:p>
    <w:p w:rsidR="00D92730" w:rsidRDefault="00E207FF" w:rsidP="002B6C26">
      <w:pPr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Protocadherin.e </w:t>
      </w:r>
      <w:r w:rsidR="002B6C26">
        <w:rPr>
          <w:rFonts w:ascii="Courier New" w:hAnsi="Courier New" w:cs="Courier New"/>
          <w:i/>
          <w:u w:val="single"/>
        </w:rPr>
        <w:t>i</w:t>
      </w:r>
      <w:r>
        <w:rPr>
          <w:rFonts w:ascii="Courier New" w:hAnsi="Courier New" w:cs="Courier New"/>
          <w:i/>
          <w:u w:val="single"/>
        </w:rPr>
        <w:t xml:space="preserve">n situ </w:t>
      </w:r>
      <w:r>
        <w:rPr>
          <w:rFonts w:ascii="Courier New" w:hAnsi="Courier New" w:cs="Courier New"/>
          <w:u w:val="single"/>
        </w:rPr>
        <w:t>probe template (from Gibboney et al. 2020):</w:t>
      </w:r>
    </w:p>
    <w:p w:rsidR="002B6C26" w:rsidRPr="00E207FF" w:rsidRDefault="002B6C26" w:rsidP="002B6C26">
      <w:pPr>
        <w:contextualSpacing/>
        <w:rPr>
          <w:rFonts w:ascii="Courier New" w:hAnsi="Courier New" w:cs="Courier New"/>
          <w:u w:val="single"/>
        </w:rPr>
      </w:pP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TAAGTGCACTGAGTTGTGTAAAACATATGGACACTGTGATACGTGCTGGATGCCAAGCTCAGGTTATCCCGTGGAGCAGACGAGCCAAATTCCAAATGACGTCACAACACCATGGCAACCGAAGTTCTCCGCCACGAGGAAGGATAGCGGATGTTCTGTCGAAACTATGTCGTCCGCGCTCTCTTATTACAAGCTGACGCGGTCTGAGCAACAGCGACGTCGTAATGATGACACACTTCCAGACCTTGTAGCGAAGGGGCGTACAGCCATGGGCAGTGACGCTAATTCTTTGATGTCTTCAACAAACTCTTCAGGAGCGTCATCGACACGCACCGGTGACCTTAAACATACGTCATCAATTCAAAAATCGCCAACTCATCGGGCTTTGAAAAAGTCCAACAGCGATATAGGGTATGAAGCGAAAGACGCAACACCACGGCAGGTCGTTATTCCTAATAGCCTATCCACACAATGCTAAAGTCGCCTCCCAGGTTTTCCAT</w:t>
      </w: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u w:val="single"/>
        </w:rPr>
        <w:t>Six1</w:t>
      </w:r>
      <w:proofErr w:type="spellEnd"/>
      <w:r>
        <w:rPr>
          <w:rFonts w:ascii="Courier New" w:hAnsi="Courier New" w:cs="Courier New"/>
          <w:u w:val="single"/>
        </w:rPr>
        <w:t>/2 promoters (adapted from Abitua et al. 2015):</w:t>
      </w: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ix1</w:t>
      </w:r>
      <w:proofErr w:type="spellEnd"/>
      <w:r>
        <w:rPr>
          <w:rFonts w:ascii="Courier New" w:hAnsi="Courier New" w:cs="Courier New"/>
        </w:rPr>
        <w:t>/2 -4285/-1 (used to drive H2B::mCherry)</w:t>
      </w:r>
    </w:p>
    <w:p w:rsidR="002B6C26" w:rsidRDefault="002B6C2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2B6C26">
        <w:rPr>
          <w:rFonts w:ascii="Courier New" w:hAnsi="Courier New" w:cs="Courier New"/>
        </w:rPr>
        <w:t>gtgacaggaaacgtctaggtttaaaacgtatttattgacttctcacttttccggtgatggttttgatttcatttacacgttttggtgcttagctatcttgtagcacggtttagtgtgatacgcataaacgggttgttgaaagtgatgctttgtgctaaacaatgtacgcgggatgtcttagtcacacgcacgtttagatcttgccgctgttagcaccttatgttactaacataatgtttatccataggatcaaagggaacgcttagtgttttacaaataacaaaatatcgtttcactgggaattttatttgtatcctaatggaaaaagtcattttataggaaaaaatctaaccactttatataattatagagggggaacgtgatagcgtttctacaccgagcattgctttgatattgagccacgtcagtaacgaacgatttgaaattaaattaaaacaatttgtttacggttgacaccaagcgcgattgatgttcactctcaggacacttcataatatgtcgcggcctacaacaacattaccatggctgtgaaatgaacagttgacttttaacatctttcagtcgtctggttaaaaaaaggagtcaaccggtacaagattagtttagtttctgacactaatacgtcacactcagttaacgttgacaacgattcaatgacgtatcacgggtcggtcatggtcgagtggaaatatggggaactcaattctgcaaagtggatttctggattatgactcaatccgtaccgacaaggtgttacatgacaggaaaatataaaaatgtaaacagtctgaccgcgttttaaacgtaggattgctctttataacgatgggaattaaagctgctgctggtagaattccccacggtagttttgtttgagaaaggtttgaattggcaattaggcgtgtgaacgtttgagtaaaacatggatagaacgatttattgtgagtcgtgttttggctactgaaatcaaagtatttatcaccgacttaagtgattgatgtgtttgtttgaaatgtggatccccgcaccatttacaataagttataatgatcatgacacggataagtatttaacacttctcaaaatactgtgagttaagtaaaacttcaaagcgttttctgaaaaaaagagttatctataccaactttactattaaaacatcttgtgacaatggcaaacatagggggagtttgttaatacatgcagaccagttgcggttaggttttcgcatttgtgtatggtattaggtttaatgcgtatactattttatatcatgatactatatcattttgtacaatatcatgttgtcgtaaaagtgggaaggattatatagcttgccttgtgtaaaaacatggggtgcggggtggccaagacccaatgcaccatcggctttgatgaatcacgttaattaggggctacgtgggaaagaggggtgggcagagaaaaatctgtgggaaaatgattcgtcttcacgacccagcgcccccgataagacagataaaggtagaacgtcgctcacactctgctacctttgcactgacgagcgataacgagtttttctctcagtggaaaccagcgaaaagttaagaaatagacagtgaccgaaagtgcattaactagtttgctattacattctattatttgtttaacttttgtttttatcgaaacatggacgctgaacttcgattagtgtgtgacgtcactcaacacactgtgatctaaaaattggcaacttcctttttcgtctcgaagtgttcgccctcgtgtctctcttggtctaacacacgcaatagttgaaataagtgagcatctgataaatttgttagaataagaacttagcaatgaagtggaaaaagcgaaaacaatggtttatccgaggtagtagagtagatttctaagcaacacagaaagtttgtaacaacaatgaaagaatattaaacgcactgagattattgtaattgtagtaacatacctttcacattttcaaacgatctgtcaactgctaaactgccaattaatattaacgcatatttgcatagcaattatttactaattccgacacgcaaggaccgatttcccaacgctgtttgatcaaagggaatcgctttgcttgtttaatgcgatcatcaacgctacaaatgtcagcaatcggatattttaagctccgtattaagtcacgtgctacgagcgtgatgaagtggaacgagttgtttacttttaaactcacgtggcgttaattggtcggattaaagtgcgcgtacatgtaagaaaacaattgtctattgtttttcttataattttgtctataaaagcgggaactatcaaaagtatttgttaaccactaaattaaagatatcac</w:t>
      </w:r>
      <w:r w:rsidRPr="002B6C26">
        <w:rPr>
          <w:rFonts w:ascii="Courier New" w:hAnsi="Courier New" w:cs="Courier New"/>
        </w:rPr>
        <w:lastRenderedPageBreak/>
        <w:t>gtaacggaaaactggattaataaaacttcaaagattttaaaaagttccgttctataacaacaaaagtgggaaattaacgaataaaagctaagtaatttaaataggaggtataatttttaaaatagtcaaacttgacaagctatagataccaaattagttagaagagaatagcgatacttttaaattgttaggtgcgttgaaatatttgtataacattgattttgccatgggtggtaataaaaccgtttaaaacctttaaggtatgttttcaagcttttatatatattgtaaatgatgtgtttgtttactgaactgcattaaacattcttggattgcattcttatatatttagtatagggtgggggaagatggaagacctttttgatattttctcgtctcatctggtggtaaacaaagaaaattcaattaattataaaaccgtatcctcacaactccaatagatcgttgatatttgtttaaaacacgatcaggctatttggatattatgcactaaaggtgtcccgtcttcccccactctttctactatatacagtggggtgggagaccatggaaaagtttttcattgtattttctcgtccaatctgccagtaaacaagaaaaaacattgaaaaaaaataatatttcgtattctcacgacttccatagaccgtagaatacaatcagaatattttaatattatatactaaaggtgtcccatctccctcacagtactgtatatgagtagtgttttgataagcgataaaatggcgggtatgatgagtattggagcgtcgatcgacaaaatatcgttgcatgcattatacataaggctgaaaccaccacatgacgtttttacaagaggaaaaataacgaaaccctctggtctatgtgcagatctaccaaaatcagcaacgataaagcaatttgttcatgcctatgcatctcctattaatgtagtataagccgaggatacactgcaatcattatacataaatgctctttttgaattataatcacggttaccttgtcaacgcgttcgaaagctttgtttaatattctaacaggtggcgcggtggagcgaatacgtttgttaatcattggtgtatgagcgacactttagggtgttggttatttcaatatgatagcatatatcatacacgataccaacattaaaaatgggtttttagtgtaatttatttgtaaatcgaacgtattcctaaaattataccctaattgttcataattgcaacgtatgcaacgattaaaagttggagttttaagtcaaaaagaaatgaatagcttagaaggtggaagattaaaaataaagtgaaacgtatgtttttgaagagtgttgtctgccaaccttgtgcccttacgtgaaaaaagagattcgaaaacgagagaacttgattgatcggctggtgacatccgacagtagaatctcaaatcagaatctgtttttcgtgtcttctcgcgcactccttattaatgtgttagattcaattttaagcgacagtagtttgggtgaatgtacacctgcgactgatgttactgaaccactttgtttaaataaaggaggaagagaacagaaatagactttaattattatcgcatgtagtcaggttttgcggtcagattgagtctttaatttgtgtttgtattaaattaacactggttgtgtagcaatgtactaaaaaataccctcagatcaaatatattgctgaaatccgtcgccattttagttttatcagttccaccattaacgttggatgataatgttaatttgggaaataaattttatatttttcattttagaactgagtaaaacacttggagtgttctgcacttaacgaggttttcatcgtaacggaaacacattattctacaatcacggcctcagagcca</w:t>
      </w: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ix1</w:t>
      </w:r>
      <w:proofErr w:type="spellEnd"/>
      <w:r>
        <w:rPr>
          <w:rFonts w:ascii="Courier New" w:hAnsi="Courier New" w:cs="Courier New"/>
        </w:rPr>
        <w:t xml:space="preserve">/2 -3047/-4 (used to drive 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  <w:r>
        <w:rPr>
          <w:rFonts w:ascii="Courier New" w:hAnsi="Courier New" w:cs="Courier New"/>
        </w:rPr>
        <w:t>)</w:t>
      </w:r>
    </w:p>
    <w:p w:rsidR="002B6C2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304D86">
        <w:rPr>
          <w:rFonts w:ascii="Courier New" w:hAnsi="Courier New" w:cs="Courier New"/>
        </w:rPr>
        <w:t>ggttttcgcatttgtgtatggtattaggttcaatgcgtatactattttatatcatgatactatatcattttgtacaatatcatgttgtcgtaaaagtgggaaggattatatagcttgcctagtgtaaaaacatggggtgcggggtggccaagacccaatgcaccatcggctttgatgaatcacgttaattaggggctacgtgggaaagaggggtgggcagagaaaaatctgtgggaaaatgattcgtcttcacgacccagcgcccccgataagacagataaaggtagaacgtcgctcacactctgctacctttgcactgacgagcgataacgagtttttctctcagtggaaaccagcgaaaagttaagacatagacagtgaccgaaagtgcattaactagtttgctattacattctattatttgtttaacttttgtttttatcgaaacatggacgctgaacttcgattagtgtgtgacgtcactcaacacactgtgatctaaaaattggcaacttcctttttcgtctcgaagtgttcgccctcgtgtctctcttggtctaacaaacgcaatagttgaaataagtgagcatctgataaatttgttagaataagaacttagcaatgaagtggaaaaagcgaaaacaatggtttatccgaggtagtagagtagatttctaagcaacacagaaagtttgtaacaacaatgaaagaatattaaacgcactgagattattgtaattgtagtaatatacctttcacattttcaaacgatctgtcaactgctaaactgccaattaatattaacgcatatttgcatagtaattatttactaattccgacacgcaaggaccgatttcccaacgctgtttgatcaaagggaatcgctttgcttgtttaatgcgatcatcaacgctacaaatgtcagcaatcggatattttaagcttcgtattaagtcacgtgctacgagcgtgatgaagtggaacgagttgtttacttttaaactcacgtggcgttaattggtcggattaaagtgcgcgtacatgtaagaaaacaattgtctattgtttttcttataattttgtctataaaagcgggaactatcaaaagtatttgttaaccactaaattaaagatatcacataacggaaaactggattaataaaacttcaaagattttaaaaagttccgttctaacaacaaaagtgggaaattaacgaataaaagctaagtaatttaaataggaggtataatttttaaaatagtcaaacttgacaagctatagataccaaattagttagaagagaatagcgatacttttaaattgttaggtgcgttgaaatatttgtataacattaattttgccatgggtggtaataaaaccgtttaaaacctttaaggtatgttttcaagcttttatatatattgtaaatgatgtgtttgtttactgaactgcattaaacattcttggattgcattcttatatatttagtatagggtgggggaagatgtaacacctttttgatattttctcgtctcatct</w:t>
      </w:r>
      <w:r w:rsidRPr="00304D86">
        <w:rPr>
          <w:rFonts w:ascii="Courier New" w:hAnsi="Courier New" w:cs="Courier New"/>
        </w:rPr>
        <w:lastRenderedPageBreak/>
        <w:t>ggtggtaaacaaagaaaattcaattaattataaaaccgtatcctcacaactccaatagatcgttgatatttgtttaaaacacgatcaggctatttggatattatgcactaaaggtgtcccgtcttcccccactctttctactatatacagtggggtgggagacgatggaaaagtttttcattgtattttctcgtccaatctgccagtaaacaagaaaaaaacattaaaaaatatatatatttcgtattctcacgacttccatagaccgtggaatacaatcagaatattttaatattatatactaaaggtgtcccatctccctcacagtactgtatatgagtagtgttttgataagcgataaaatggcgggtatgatgagtattggagcgtcgatctacaaaatatcgttgcatgcattatacataaggctgaaaccaccacatgacgtttttacaagaggaaaaataacgaaaccctctggtctatgtgcagatctaccaaaatcagcaacgataaagcaatttgttcatgcctatgcatctcctattaatgtagtataagccgaggatacactgcaatcattatacataaatgctctttttgaattataatcacggttaccttgtcaacgcgttcgaaagctttgtttaatattctaacaggtggcgcggtggagcgaatacgtttgttaatcattggtgtatgagcgacactttacagtgttggttatttcaatatgatagcatatatcatacacgataccaacattaaaattgggtttttagtgtaatttatttgtaaatcgaacgtattcctaaaattataccctaattgttcataattgcaacgtatgcaacgattaaaagttggagttttaagtcaaaaagaaatgaatagcttagaaggtggaagattaaaaataaagtgatagaaacgtatgtttttgaagagtgttgtctgccaaccttgtgcccttacgtgaaaaaagagattcgaaaacgagagaacttgattgatcggctggtgacatccgacagtagaatctcaaatcagaatctgtttttcgtgtcttctcgcgcactccttattaatgtgttagattcaattttaagcgacagtagtttgggtgaatgtacacccgcgactgatgttactgaaccactttgtttaaataaaggaggaagagaacagaaatagactttaattattatcgcatgtagtcaggttttgcggtcagattgagtctttaatttgtgtttgtattaaattaacgctggttgtgtagcaatgtactaaaaattagcctcagatcaaatatattgctgaaatccgtcgccattttagttttatcagttccaccattaacgttggatgataatgttaatttgggaaataaattttatatttttcattttagaactgagtaaaacacttggagtgttctgcacttaacgaggttttcatcgtaacggaaacacattattctacaatcacggcctcagag</w:t>
      </w:r>
    </w:p>
    <w:p w:rsidR="00A113D2" w:rsidRDefault="00A113D2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r w:rsidRPr="0019253C">
        <w:rPr>
          <w:rFonts w:ascii="Courier New" w:hAnsi="Courier New" w:cs="Courier New"/>
          <w:u w:val="single"/>
        </w:rPr>
        <w:t>H2B::mCherry</w:t>
      </w:r>
      <w:r>
        <w:rPr>
          <w:rFonts w:ascii="Courier New" w:hAnsi="Courier New" w:cs="Courier New"/>
          <w:u w:val="single"/>
        </w:rPr>
        <w:t>:</w:t>
      </w: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19253C" w:rsidRP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19253C">
        <w:rPr>
          <w:rFonts w:ascii="Courier New" w:hAnsi="Courier New" w:cs="Courier New"/>
        </w:rPr>
        <w:t>ATGCCACCAAAGCCTGCCAGCAAGGGAGCTAAGAAGGCCGCCAGCAAGGCGAAAGCTGCTCGCAGCACGGACAAGAAGCACAAGAGAAGGCGAAAGGAAAGCTACTTTATATACATATACAAAGTGCTGAAGCAGGTTCACCTGGACACGGGCATCAGCGGCAAAGCCATGTCAATAATGAACTCGTTCGTCAATGACATCTTTGAACGAATCGCAGCCGAAGCTTCTCGCCTCGCCCACTACAACAAGAGATCCACAATCACCAGCAGAGAAATCCAGACGGCCGTCAGGCTTCTGTTACCCGGCGAGTTGGCCAAGCACGCCGTCAGCGAAGGCACCAAGGCCGTCACCAAGTACACCAGCTCAAAGGTCGACAGGCCAATCTGGCCGCGGGTCGACGGTACCGCGGGCCCGGGATCCATCGCCACCATGGTGAGCAAGGGCGAGGAGGATAACATGGCCATCATCAAGGAGTTCATGCGCTTCAAGGTGCACATGGAGGGCTCCGTGAACGGCCACGAGTTCGAGATCGAGGGCGAGGGCGAGGGCCGCCCCTACGAGGGCACCCAGACCGCCAAGCTGAAGGTGACCAG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P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19253C">
        <w:rPr>
          <w:rFonts w:ascii="Courier New" w:hAnsi="Courier New" w:cs="Courier New"/>
          <w:u w:val="single"/>
        </w:rPr>
        <w:t>CD4</w:t>
      </w:r>
      <w:proofErr w:type="spellEnd"/>
      <w:r w:rsidRPr="0019253C">
        <w:rPr>
          <w:rFonts w:ascii="Courier New" w:hAnsi="Courier New" w:cs="Courier New"/>
          <w:u w:val="single"/>
        </w:rPr>
        <w:t>::</w:t>
      </w:r>
      <w:proofErr w:type="spellStart"/>
      <w:r w:rsidRPr="0019253C"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>:</w:t>
      </w: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19253C">
        <w:rPr>
          <w:rFonts w:ascii="Courier New" w:hAnsi="Courier New" w:cs="Courier New"/>
        </w:rPr>
        <w:t>ATGAACCGGGGAGTCCCTTTTAGGCACTTGCTTCTGGTGCTGCAACTGGCGCTCCTCCCAGCAGCCACTCAGGGAAAGAAAGTGGTGCTGGGCAAAAAAGGGGATACAGTGGAACTGACCTGTACAGCTTCCCAGAAGAAGAGCATACAATTCCACTGGAAAAACTCCAACCAGATAAAGATTCTGGGAAATCAGGGCTCCTTCTTAACTAAAGGTCCATCCAAGCTGAATGATCGCGCTGACTCAAGAAGAAGCCTTTGGGACCAAGGAAACTTCCCCCTGATCATCAAGAATCTTAAGATAGAAGACTCAGATACTTACATCTGTGAAGTGGAGGACCAGAAGGAGGAGGTGCAATTGCTAGTGTTCGGATTGACTGCCAACTCTGACACCCACCTGCTTCAGGGGCAGAGCCTGACC</w:t>
      </w:r>
      <w:r w:rsidRPr="0019253C">
        <w:rPr>
          <w:rFonts w:ascii="Courier New" w:hAnsi="Courier New" w:cs="Courier New"/>
        </w:rPr>
        <w:lastRenderedPageBreak/>
        <w:t>CTGACCTTGGAGAGCCCCCCTGGTAGTAGCCCCTCAGTGCAATGTAGGAGTCCAAGGGGTAAAAACATACAGGGGGGGAAGACCCTCTCCGTGTCTCAGCTGGAGCTCCAGGATAGTGGCACCTGGACATGCACTGTCTTGCAGAACCAGAAGAAGGTGGAGTTCAAAATAGACATCGTGGTGCTAGCTTTCCAGAAGGCCTCCAGCATAGTCTATAAGAAAGAGGGGGAACAGGTGGAGTTCTCCTTCCCACTCGCCTTTACAGTTGAAAAGCTGACGGGCAGTGGCGAGCTGTGGTGGCAGGCGGAGAGGGCTTCCTCCTCCAAGTCTTGGATCACCTTTGACCTGAAGAACAAGGAAGTGTCTGTAAAACGGGTTACCCAGGACCCTAAGCTCCAGATGGGCAAGAAGCTCCCGCTCCACCTCACCCTGCCCCAGGCCTTGCCTCAGTATGCTGGCTCTGGAAACCTCACCCTGGCCCTTGAAGCGAAAACAGGAAAGTTGCATCAGGAAGTGAACCTGGTGGTGATGAGAGCCACTCAGCTCCAGAAAAATTTGACCTGTGAGGTGTGGGGACCCACCTCCCCTAAGCTGATGCTGAGCTTGAAACTGGAGAACAAGGAGGCAAAGGTCTCGAAGCGGGAGAAGGCGGTGTGGGTGCTGAACCCTGAGGCGGGGATGTGGCAGTGTCTGCTGAGTGACTCGGGACAGGTCCTGCTGGAATCCAACATCAAGGTTCTGCCCACATGGTCCACCCCGGTGCAGCCAATGGCCCTGATTGTGCTGGGGGGCGTCGCCGGCCTCCTGCTTTTCATTGGGCTAGGCATCTTCTTCTGTGTCAGGACTAGTGTGTCTAG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AGTAAGAATTCCAGCTGA</w:t>
      </w: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19253C">
        <w:rPr>
          <w:rFonts w:ascii="Courier New" w:hAnsi="Courier New" w:cs="Courier New"/>
          <w:u w:val="single"/>
        </w:rPr>
        <w:t>Unc</w:t>
      </w:r>
      <w:proofErr w:type="spellEnd"/>
      <w:r w:rsidRPr="0019253C">
        <w:rPr>
          <w:rFonts w:ascii="Courier New" w:hAnsi="Courier New" w:cs="Courier New"/>
          <w:u w:val="single"/>
        </w:rPr>
        <w:t>-76:</w:t>
      </w:r>
      <w:proofErr w:type="gramStart"/>
      <w:r w:rsidRPr="0019253C">
        <w:rPr>
          <w:rFonts w:ascii="Courier New" w:hAnsi="Courier New" w:cs="Courier New"/>
          <w:u w:val="single"/>
        </w:rPr>
        <w:t>:</w:t>
      </w:r>
      <w:proofErr w:type="spellStart"/>
      <w:r w:rsidRPr="0019253C">
        <w:rPr>
          <w:rFonts w:ascii="Courier New" w:hAnsi="Courier New" w:cs="Courier New"/>
          <w:u w:val="single"/>
        </w:rPr>
        <w:t>GFP</w:t>
      </w:r>
      <w:proofErr w:type="spellEnd"/>
      <w:proofErr w:type="gramEnd"/>
      <w:r>
        <w:rPr>
          <w:rFonts w:ascii="Courier New" w:hAnsi="Courier New" w:cs="Courier New"/>
          <w:u w:val="single"/>
        </w:rPr>
        <w:t>:</w:t>
      </w:r>
    </w:p>
    <w:p w:rsid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19253C" w:rsidRPr="0019253C" w:rsidRDefault="0019253C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19253C">
        <w:rPr>
          <w:rFonts w:ascii="Courier New" w:hAnsi="Courier New" w:cs="Courier New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FOG&gt;</w:t>
      </w:r>
      <w:proofErr w:type="spellStart"/>
      <w:r>
        <w:rPr>
          <w:rFonts w:ascii="Courier New" w:hAnsi="Courier New" w:cs="Courier New"/>
          <w:u w:val="single"/>
        </w:rPr>
        <w:t>Cas9</w:t>
      </w:r>
      <w:proofErr w:type="spellEnd"/>
      <w:r>
        <w:rPr>
          <w:rFonts w:ascii="Courier New" w:hAnsi="Courier New" w:cs="Courier New"/>
          <w:u w:val="single"/>
        </w:rPr>
        <w:t>:</w:t>
      </w:r>
      <w:proofErr w:type="gramStart"/>
      <w:r>
        <w:rPr>
          <w:rFonts w:ascii="Courier New" w:hAnsi="Courier New" w:cs="Courier New"/>
          <w:u w:val="single"/>
        </w:rPr>
        <w:t>:</w:t>
      </w:r>
      <w:proofErr w:type="spellStart"/>
      <w:r>
        <w:rPr>
          <w:rFonts w:ascii="Courier New" w:hAnsi="Courier New" w:cs="Courier New"/>
          <w:u w:val="single"/>
        </w:rPr>
        <w:t>Geminin</w:t>
      </w:r>
      <w:r w:rsidRPr="00304D86">
        <w:rPr>
          <w:rFonts w:ascii="Courier New" w:hAnsi="Courier New" w:cs="Courier New"/>
          <w:u w:val="single"/>
          <w:vertAlign w:val="superscript"/>
        </w:rPr>
        <w:t>N</w:t>
      </w:r>
      <w:proofErr w:type="gramEnd"/>
      <w:r w:rsidRPr="00304D86">
        <w:rPr>
          <w:rFonts w:ascii="Courier New" w:hAnsi="Courier New" w:cs="Courier New"/>
          <w:u w:val="single"/>
          <w:vertAlign w:val="superscript"/>
        </w:rPr>
        <w:t>-ter</w:t>
      </w:r>
      <w:proofErr w:type="spellEnd"/>
      <w:r w:rsidR="00875455">
        <w:rPr>
          <w:rFonts w:ascii="Courier New" w:hAnsi="Courier New" w:cs="Courier New"/>
          <w:u w:val="single"/>
        </w:rPr>
        <w:t>:</w:t>
      </w:r>
    </w:p>
    <w:p w:rsidR="00875455" w:rsidRPr="00875455" w:rsidRDefault="00875455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304D86">
        <w:rPr>
          <w:rFonts w:ascii="Courier New" w:hAnsi="Courier New" w:cs="Courier New"/>
          <w:highlight w:val="cyan"/>
        </w:rPr>
        <w:t>FOG promoter</w:t>
      </w:r>
      <w:r>
        <w:rPr>
          <w:rFonts w:ascii="Courier New" w:hAnsi="Courier New" w:cs="Courier New"/>
        </w:rPr>
        <w:t xml:space="preserve"> (from Rothbächer et al. 2007)</w:t>
      </w: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proofErr w:type="spellStart"/>
      <w:r w:rsidRPr="00304D86">
        <w:rPr>
          <w:rFonts w:ascii="Courier New" w:hAnsi="Courier New" w:cs="Courier New"/>
          <w:highlight w:val="yellow"/>
        </w:rPr>
        <w:t>Cas9</w:t>
      </w:r>
      <w:proofErr w:type="spellEnd"/>
      <w:r w:rsidRPr="00304D86">
        <w:rPr>
          <w:rFonts w:ascii="Courier New" w:hAnsi="Courier New" w:cs="Courier New"/>
          <w:highlight w:val="yellow"/>
        </w:rPr>
        <w:t>:</w:t>
      </w:r>
      <w:proofErr w:type="gramStart"/>
      <w:r w:rsidRPr="00304D86">
        <w:rPr>
          <w:rFonts w:ascii="Courier New" w:hAnsi="Courier New" w:cs="Courier New"/>
          <w:highlight w:val="yellow"/>
        </w:rPr>
        <w:t>:</w:t>
      </w:r>
      <w:proofErr w:type="spellStart"/>
      <w:r w:rsidRPr="00304D86">
        <w:rPr>
          <w:rFonts w:ascii="Courier New" w:hAnsi="Courier New" w:cs="Courier New"/>
          <w:highlight w:val="yellow"/>
        </w:rPr>
        <w:t>GemininN</w:t>
      </w:r>
      <w:proofErr w:type="gramEnd"/>
      <w:r w:rsidRPr="00304D86">
        <w:rPr>
          <w:rFonts w:ascii="Courier New" w:hAnsi="Courier New" w:cs="Courier New"/>
          <w:highlight w:val="yellow"/>
        </w:rPr>
        <w:t>-ter</w:t>
      </w:r>
      <w:proofErr w:type="spellEnd"/>
      <w:r>
        <w:rPr>
          <w:rFonts w:ascii="Courier New" w:hAnsi="Courier New" w:cs="Courier New"/>
        </w:rPr>
        <w:t xml:space="preserve"> (from Song et al. 2022)</w:t>
      </w: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304D86" w:rsidRP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304D86">
        <w:rPr>
          <w:rFonts w:ascii="Courier New" w:hAnsi="Courier New" w:cs="Courier New"/>
          <w:highlight w:val="cyan"/>
        </w:rPr>
        <w:lastRenderedPageBreak/>
        <w:t>gcaactattgtaacaccacacgggggcgcagtagagccagaatcttagtaaatgcggtttgattgtaaagtttttaacaatctctcgctttgtatattctagaatggggaaagatgggacccttaagcactcattgcccaatatttccaaacccaaaatctacgatggttttgtgtggtaccacgaattagtactatcatatacacttcaaagaaatatattaaaccatacgagaagtaatttatctattcgcacaacaggtgtaactttggaaattcgaacacaggcgagctagttttatgacacgtaaactttatatatttcttttctaatttaaggaatattgaccactgcccatttttcttgttttaatatcccagtttttaaaatggcctgaaatatttcagcttattttattaaattacgatactggattgatgattcaaattaacaaactaccaaaaaatgttgacagttttaatatgatttaccgagcaccacgtgtaacagcatcatacaaatttaattgattttgtattacttactttataatttaaacatacggtatttagtaaacaaagaacattcaaagaattagaaaaccgtattcccatgactttcatagaccgttgttgattgtttaaaacatgatcataatatgtaggtattatatgtgccaaaggtgtcccgttttcccccacccatactatatatattataaaaaaaaatggcgttataaaaaaactataccctgcatgtatttatagatttgttaaacgtatgatctcgtgttatgatctatccgtatagtggaccaggaatctttgggttgtgcatatttaactgagaaatcgacaagcaattaaacgcggcagtatacgacatgaacaatataattggcgcattataattagattgtataccacgcactacctaaaaagttaagctataactgacgtcaggtattatttattggtatccggcaacactaataaatgaaattttgtcaaaatgtaagccctcgtatctatttaaattttgacgctaaataatccatttatgcagtataataccaaacatacaaaatgtttcagtttgtatcactttattatgcatcacgtttttgggataaatacacatcaggatttaacaaaatatgttaaatacaatatggcggtattgctttcacttaaaagtgttaacaattaagatgggaaaaataaaacagtaaatatattctttaaatcgaacttttgttgtaaatcttctattttaataatttattcatgtttaaaacgatgtttgtttcggcgtcatgctgctcgttaggtataacttcactcgggacattttagtatcgagttgctcaaaattgttagggttgtcaactgaatagcgatgttttcgattgagttaatatttctatacatgatggcatcagctagtaagatagaaaacaaccttgttattactcgtgctgtaataatataattcatgaaaaacaaacatggtcttatcaaatctattccgaagacaaacatacggctgatagaattcagtcagcgcggtttgggcgacatcactcagagctctagctcttatcttgcttatcgagcaagcgataaaacaagcagtaacgagaaaacaagagaaagaaggctagcttcctggagaagaccaagataaagtatctcaaaattcaggaaacggtccaagaccgaagctccaaagctcttgtgttcagttaaactctgatagtgaataagcttcgtgtattgtaccgacccattgtcaatcatgcaaacttgatattatattgacaagagaagaaggcagtttaaattaaaactctaaagtagagagacattaatctcagctgacaaggcaggtggtcacagtaagttcatttaaatagttggccaacaacagcttttccaagaaagtatttttgtttcaggtctatacaaaaataacacacata</w:t>
      </w:r>
      <w:r>
        <w:rPr>
          <w:rFonts w:ascii="Courier New" w:hAnsi="Courier New" w:cs="Courier New"/>
        </w:rPr>
        <w:t>gcggccgcaacc</w:t>
      </w:r>
      <w:r w:rsidRPr="00304D86">
        <w:rPr>
          <w:rFonts w:ascii="Courier New" w:hAnsi="Courier New" w:cs="Courier New"/>
          <w:highlight w:val="yellow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G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</w:t>
      </w:r>
      <w:r w:rsidRPr="00304D86">
        <w:rPr>
          <w:rFonts w:ascii="Courier New" w:hAnsi="Courier New" w:cs="Courier New"/>
          <w:highlight w:val="yellow"/>
        </w:rPr>
        <w:lastRenderedPageBreak/>
        <w:t>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ATGGCCACGAAAAATATTCTTCAAAATATAAATGCACAATGGAAGGAGAATGACAACAGGTCACCAAGTAGAAAGCGACGGTTAGATGACGTCACTGAAGAATCACAATTACCTTCCACGACCAAACGACGTCATCTTCAAACAAATACAAAAGTTGTAAATTCCACAGGATTGAAACAAGGCCTGACAAATGTGAAAAATTCAATAAATCCGAAGAACAAATCAATAAAAAATTTCTTTTCTGATATTCCACGTGTGTCATGTACTAAATCTGAAAAGATTCAAATTTTTAAAGAAGCTAAGAAAACTCCAAAAAAGAATGCAACCACTCAGACAAGGAGTGAAGCTGAAGAATTGGTCTGCAGTGATCAACCCAGTGAAAAATATTGGGAACTCTTAGCCGAGGAGCGAAGGAAAGGGTTGTAA</w:t>
      </w:r>
    </w:p>
    <w:p w:rsidR="00304D86" w:rsidRDefault="00304D86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A113D2" w:rsidRDefault="00A113D2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294C6B" w:rsidRDefault="00294C6B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Eef1a</w:t>
      </w:r>
      <w:proofErr w:type="spellEnd"/>
      <w:r>
        <w:rPr>
          <w:rFonts w:ascii="Courier New" w:hAnsi="Courier New" w:cs="Courier New"/>
          <w:u w:val="single"/>
        </w:rPr>
        <w:t xml:space="preserve"> promoter (adapted from </w:t>
      </w:r>
      <w:r w:rsidR="00272787">
        <w:rPr>
          <w:rFonts w:ascii="Courier New" w:hAnsi="Courier New" w:cs="Courier New"/>
          <w:u w:val="single"/>
        </w:rPr>
        <w:t>Sasakura et al. 2010</w:t>
      </w:r>
      <w:r>
        <w:rPr>
          <w:rFonts w:ascii="Courier New" w:hAnsi="Courier New" w:cs="Courier New"/>
          <w:u w:val="single"/>
        </w:rPr>
        <w:t>)</w:t>
      </w:r>
      <w:r w:rsidR="00875455">
        <w:rPr>
          <w:rFonts w:ascii="Courier New" w:hAnsi="Courier New" w:cs="Courier New"/>
          <w:u w:val="single"/>
        </w:rPr>
        <w:t>:</w:t>
      </w:r>
    </w:p>
    <w:p w:rsidR="00875455" w:rsidRDefault="00875455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294C6B" w:rsidRDefault="00294C6B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294C6B">
        <w:rPr>
          <w:rFonts w:ascii="Courier New" w:hAnsi="Courier New" w:cs="Courier New"/>
        </w:rPr>
        <w:t>tgacgggaaaacgatagtcgttataacacgagtattcatacacctcgtgcgagcttacgagctaccgtatatgttactttgtgggcgaataaaggttttataaatataacattggttttataaataaaacaacgccattttaaagtcggttacataattctgtaactagttcaaattgaacggtaaacgtaaataaaaaccttgaccgtcttacccaattatataaaaacactttgaacgctttttaagatggaagggtatggccatgcctagataattctgtggaccatctcaccccaacctattacagaacggtcgtaataatgaaaatggataccattttaggcatatagactggttcctctactttctagaaacgtaagcagtatacacagaaaaaatgaagtgtgtttctgtgca</w:t>
      </w:r>
      <w:r w:rsidRPr="00294C6B">
        <w:rPr>
          <w:rFonts w:ascii="Courier New" w:hAnsi="Courier New" w:cs="Courier New"/>
        </w:rPr>
        <w:lastRenderedPageBreak/>
        <w:t>aattaaaccgttctaaattcatagccgactgaatttctaattaggtgctgaatggctgacctagatttattgttaagtttagcaccaaatctgagccagcgataagcagtctaattaaattggctgctggcgataaaataggtcatcctgaaaaatcgtttgcgcctttatttaaaatatagtagagtgggggaagacgggacatattttcgttctattttctcgtcccatttggtagtaaacaaagaacattcaaaaaatataaaccataacttcaaaacttcaatagaccgttgtcaactgtttaaaacacaataagagaatttggatattatgtgctaaaggtgtcccatcttcccccaccctactatatctgtttatagttctgtggggtaagataagataccgttaacacctaaacatttttactttaaacaatcaaccacgttttttatagtcgtaatggacatgtggttacataattctgaaaatattttttgcccccgaccaaaagacgcgaagagtaaaaacatgtctcagcttatatttcccacataaatatatttttgtactgtttggtgaatttataaacttatattaccatgcatatacgttatgttactggtattttctcagtaggcaaattcatttgtccacgttttataggtttttaatatttatgatttttaaaatgctaaaaatgcggaaggggggttgaaagtacaatacaaacacacaaaacaatacaaactaaagatttatagttatgctaattcacctacacgatataacaagatgtgtaatgcaaccatgtgtttatgatgagcgctaacatattttgtaaccactcaaattccccgccacacgaggataatgaataggtgactctgtagtctgtacatcttctacgaaataaaataatttctgctcactgattatacttctgttttatagattagaaaacgtttctactaaatgacctaattcgctatacacacacgctgtgcgcgagataatcattctcgcaccccgtttattgtgttaaaattgccgcccagattcacaaagcgtgacggctagagccagcaacgtgtcgccttcaattacgcaacatccgggttgcgcaattctggatataaaagaactaacaaagatgacgtagtacctttttcagttcagacttacgaaagactcacgtgtcggcggtctacttgtccttttcgagctgtggcaatttggtgagtggttctatcttttatctgagtacatctctaaggaattatagtttgattagttaaatttttattgttaggaaagatgaaatcattaggttttacttagtttaagtatgttagtactggttaggcgtttgaattactgaaaaactcagttcgttaactgtagtagttctggtagcttagcaagtataccctgtatacgccttttggctttttaacaataacttaaacttattttacagcaaatttctgtgcattcggttaaccccaaccttccaaa</w:t>
      </w:r>
    </w:p>
    <w:p w:rsidR="00A113D2" w:rsidRPr="00294C6B" w:rsidRDefault="00A113D2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294C6B" w:rsidRDefault="00294C6B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294C6B" w:rsidRDefault="00294C6B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as9 no geminin (from Stolfi et al. 2014)</w:t>
      </w:r>
      <w:r w:rsidR="00875455">
        <w:rPr>
          <w:rFonts w:ascii="Courier New" w:hAnsi="Courier New" w:cs="Courier New"/>
          <w:u w:val="single"/>
        </w:rPr>
        <w:t>:</w:t>
      </w:r>
    </w:p>
    <w:p w:rsidR="00875455" w:rsidRDefault="00875455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294C6B" w:rsidRDefault="00272787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272787">
        <w:rPr>
          <w:rFonts w:ascii="Courier New" w:hAnsi="Courier New" w:cs="Courier New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</w:t>
      </w:r>
      <w:r w:rsidRPr="00272787">
        <w:rPr>
          <w:rFonts w:ascii="Courier New" w:hAnsi="Courier New" w:cs="Courier New"/>
        </w:rPr>
        <w:lastRenderedPageBreak/>
        <w:t>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TGA</w:t>
      </w:r>
    </w:p>
    <w:p w:rsidR="00A113D2" w:rsidRDefault="00A113D2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875455" w:rsidRDefault="00875455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875455" w:rsidRPr="00875455" w:rsidRDefault="00875455" w:rsidP="0087545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75455">
        <w:rPr>
          <w:rFonts w:ascii="Courier New" w:hAnsi="Courier New" w:cs="Courier New"/>
          <w:u w:val="single"/>
        </w:rPr>
        <w:t>Foxc</w:t>
      </w:r>
      <w:proofErr w:type="spellEnd"/>
      <w:r w:rsidRPr="00875455">
        <w:rPr>
          <w:rFonts w:ascii="Courier New" w:hAnsi="Courier New" w:cs="Courier New"/>
          <w:u w:val="single"/>
        </w:rPr>
        <w:t xml:space="preserve"> promoter (-2132/-1, based on Wagner and Levine 2012):</w:t>
      </w:r>
    </w:p>
    <w:p w:rsidR="00875455" w:rsidRDefault="00875455" w:rsidP="00875455">
      <w:pPr>
        <w:spacing w:line="240" w:lineRule="auto"/>
        <w:contextualSpacing/>
        <w:rPr>
          <w:rFonts w:ascii="Courier New" w:hAnsi="Courier New" w:cs="Courier New"/>
        </w:rPr>
      </w:pPr>
    </w:p>
    <w:p w:rsidR="00875455" w:rsidRDefault="00875455" w:rsidP="00875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ccgcctacgtagggtaaataccgctcagggcgcgtacgttgcacacagcgggaaatgacaaagaaatggataaaaagatgcatggttttctaaattgtccggcatacagaaaacattcccctgcaaagttatatacgtggtaactcgtaagtgggaatgcggtgttataaaacaaaacacccatgttataacgaccgtcgttttctcggcacttgataataaataaatcgcattcattcaattaataatagatagccagcagcacgcgtatgttatttgagcaatcgcttgcaagaggcacgtccgggaagtccacaccttctacctgaaacgtctactttgacgttatgaacccgtgcaccgaaaagtgttagcgaaaccaagatggttaaactggaatagcttcctcaacacccacgtacactctttccttttgcgtcaagcggggtttcctttccctctagaagtgttgatataaatccttcatgacaccggacaccgcattaagcgcggttcaatcagaatatctatgcggcacccgcttcatgtagtaggccgggggaagatgggacacctttagcacataatacccaaacaacctaatcgtattttaaacagttaacaacggtctatggaagtcgtgaggatacggtttaataattctttaaatatttcttgtttactaccaaatgagacgagaaaatagaataaaaaagtgtcccatctccccccaccctactgtataaaccagaaaaagtggaaatgtccgaaaagagttttatcagcattttagtattttggcgatttaagctttagatacacaaggtgttagtaattgcggaaaggtgttttgttcagttaatctgacgaaaggagttggtttatatttttatttctaccaatatatatatattgctaccaggatttagtaaaaagcgttttatagttaatttaaaagtaaatattttaaacagtaagca</w:t>
      </w:r>
      <w:r w:rsidRPr="00DD38DB">
        <w:rPr>
          <w:rFonts w:ascii="Courier New" w:hAnsi="Courier New" w:cs="Courier New"/>
        </w:rPr>
        <w:lastRenderedPageBreak/>
        <w:t>acaaatctgtacgattaattgctccgtaaacgtttactgcatgttcggttaaataaccacctcgcttttcatttttcaatcctactcgttaacgtcgttttgctaattccctttacttttttcaaggccaagttagttactataccaaacgcaatataacataacttaaactgttgtttagctatttaaatacagaaacaaaaataagattaattgaaatagcaaaccaagagaatcagcaacaaaactacacttgttaaaaatacgctatgaaggtaaaaaaaaactaagtaaaaatgtccaatatatttaataaaacgaagctatggtgggtggggaaaccttaagctaaatgctccaggaaaatatgaatcatcgacgcctaagttgccgccttagttgcataactcattgtatagcgagtcacggaaaatgctgcgcgtgtaaatttccgcatggtgtcgctgctgagccaaccggtctcgctcgtttcaaaaagtcgagttttaccgcaaaaaactcttcggttacatctcttatttataaacagcaacccgaggagtcacgctgtaaactgatcgggtcgtgacaaggttcggacaggagaggcagcttcagttataaccgctgaatatcaacggtgaacgttaaccgccatttttaatgaacgttggagttaaaaagttccaagattgagagattaatttaaaagttgtggtttatataaacagggctattgggtaaggctccatagtgagcggtgtcagcaggtgtttcgtaaggcggcgcgtgccaagttctctacttagagcttgtcaaaacacgatctaattactgcatcattagcgcgccattgttcctcgcgaaagttgattgggattatgacgctcctgctttccattgtttaaggggaagatgaactttttaccttcgctcaggctcgactcggtcgtgggcaggtaccggcagaaaacattcgattattgacacgaaggcagtgcgagtgttgtgagggaagtcgtttcggagcgacgtttgtttgcttgcagcgttggcgttcagattctaacttttatatatctcgggcagtgttagtgtaagttaagttacgttgaacacaggacaccgaatccttggtttgattctctata</w:t>
      </w:r>
    </w:p>
    <w:p w:rsidR="005C5B6E" w:rsidRDefault="005C5B6E" w:rsidP="00875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5C5B6E" w:rsidRPr="004A6FB7" w:rsidRDefault="005C5B6E" w:rsidP="00875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A6FB7">
        <w:rPr>
          <w:rFonts w:ascii="Courier New" w:hAnsi="Courier New" w:cs="Courier New"/>
          <w:highlight w:val="green"/>
        </w:rPr>
        <w:t xml:space="preserve">Protocadherin.e </w:t>
      </w:r>
      <w:r w:rsidR="004A6FB7" w:rsidRPr="004A6FB7">
        <w:rPr>
          <w:rFonts w:ascii="Courier New" w:hAnsi="Courier New" w:cs="Courier New"/>
          <w:highlight w:val="green"/>
        </w:rPr>
        <w:t>-4608/-1447</w:t>
      </w:r>
      <w:r w:rsidR="004A6FB7">
        <w:rPr>
          <w:rFonts w:ascii="Courier New" w:hAnsi="Courier New" w:cs="Courier New"/>
        </w:rPr>
        <w:t xml:space="preserve"> + </w:t>
      </w:r>
      <w:proofErr w:type="spellStart"/>
      <w:r w:rsidR="004A6FB7" w:rsidRPr="004A6FB7">
        <w:rPr>
          <w:rFonts w:ascii="Courier New" w:hAnsi="Courier New" w:cs="Courier New"/>
          <w:highlight w:val="cyan"/>
        </w:rPr>
        <w:t>bpFOG</w:t>
      </w:r>
      <w:proofErr w:type="spellEnd"/>
      <w:r w:rsidR="004A6FB7">
        <w:rPr>
          <w:rFonts w:ascii="Courier New" w:hAnsi="Courier New" w:cs="Courier New"/>
        </w:rPr>
        <w:t xml:space="preserve"> </w:t>
      </w:r>
      <w:r w:rsidR="004A6FB7">
        <w:rPr>
          <w:rFonts w:ascii="Courier New" w:hAnsi="Courier New" w:cs="Courier New"/>
          <w:i/>
        </w:rPr>
        <w:t>cis</w:t>
      </w:r>
      <w:r w:rsidR="004A6FB7">
        <w:rPr>
          <w:rFonts w:ascii="Courier New" w:hAnsi="Courier New" w:cs="Courier New"/>
        </w:rPr>
        <w:t>-regulatory construct</w:t>
      </w:r>
      <w:r w:rsidR="00E96D02">
        <w:rPr>
          <w:rFonts w:ascii="Courier New" w:hAnsi="Courier New" w:cs="Courier New"/>
        </w:rPr>
        <w:t xml:space="preserve"> (</w:t>
      </w:r>
      <w:r w:rsidR="00351728">
        <w:rPr>
          <w:rFonts w:ascii="Courier New" w:hAnsi="Courier New" w:cs="Courier New"/>
        </w:rPr>
        <w:t>“</w:t>
      </w:r>
      <w:proofErr w:type="spellStart"/>
      <w:proofErr w:type="gramStart"/>
      <w:r w:rsidR="00351728">
        <w:rPr>
          <w:rFonts w:ascii="Courier New" w:hAnsi="Courier New" w:cs="Courier New"/>
        </w:rPr>
        <w:t>Pcdh.e</w:t>
      </w:r>
      <w:proofErr w:type="spellEnd"/>
      <w:r w:rsidR="00CA0001">
        <w:rPr>
          <w:rFonts w:ascii="Courier New" w:hAnsi="Courier New" w:cs="Courier New"/>
        </w:rPr>
        <w:t>[</w:t>
      </w:r>
      <w:proofErr w:type="spellStart"/>
      <w:proofErr w:type="gramEnd"/>
      <w:r w:rsidR="00CA0001">
        <w:rPr>
          <w:rFonts w:ascii="Courier New" w:hAnsi="Courier New" w:cs="Courier New"/>
        </w:rPr>
        <w:t>OSP</w:t>
      </w:r>
      <w:proofErr w:type="spellEnd"/>
      <w:r w:rsidR="00CA0001">
        <w:rPr>
          <w:rFonts w:ascii="Courier New" w:hAnsi="Courier New" w:cs="Courier New"/>
        </w:rPr>
        <w:t>]</w:t>
      </w:r>
      <w:r w:rsidR="00351728">
        <w:rPr>
          <w:rFonts w:ascii="Courier New" w:hAnsi="Courier New" w:cs="Courier New"/>
        </w:rPr>
        <w:t>&gt;</w:t>
      </w:r>
      <w:proofErr w:type="spellStart"/>
      <w:r w:rsidR="00351728">
        <w:rPr>
          <w:rFonts w:ascii="Courier New" w:hAnsi="Courier New" w:cs="Courier New"/>
        </w:rPr>
        <w:t>GFP</w:t>
      </w:r>
      <w:proofErr w:type="spellEnd"/>
      <w:r w:rsidR="00351728">
        <w:rPr>
          <w:rFonts w:ascii="Courier New" w:hAnsi="Courier New" w:cs="Courier New"/>
        </w:rPr>
        <w:t xml:space="preserve">”, </w:t>
      </w:r>
      <w:r w:rsidR="00E96D02">
        <w:rPr>
          <w:rFonts w:ascii="Courier New" w:hAnsi="Courier New" w:cs="Courier New"/>
        </w:rPr>
        <w:t xml:space="preserve">labels the </w:t>
      </w:r>
      <w:proofErr w:type="spellStart"/>
      <w:r w:rsidR="00E96D02">
        <w:rPr>
          <w:rFonts w:ascii="Courier New" w:hAnsi="Courier New" w:cs="Courier New"/>
        </w:rPr>
        <w:t>OSP</w:t>
      </w:r>
      <w:proofErr w:type="spellEnd"/>
      <w:r w:rsidR="00E96D02">
        <w:rPr>
          <w:rFonts w:ascii="Courier New" w:hAnsi="Courier New" w:cs="Courier New"/>
        </w:rPr>
        <w:t>)</w:t>
      </w:r>
    </w:p>
    <w:p w:rsidR="00294C6B" w:rsidRDefault="004A6FB7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4A6FB7">
        <w:rPr>
          <w:rFonts w:ascii="Courier New" w:hAnsi="Courier New" w:cs="Courier New"/>
          <w:highlight w:val="green"/>
        </w:rPr>
        <w:t>tgcatatactgcattctgcacctgcttgtgttcaaattatgtatacacgatggcaatacacaaatgtttggccaaccattttaatccagtgtcagtggaaatctattctgcagaccttacgccgcaaatggtaattaaccttttcaatagtcccgctttgcaattaagtttggaatcaaatcgataactgacttagtggcgttcctgcatttaacgcaaaaagcttcgtcacggatcatggaattttatgaataatctgtaagcctggaatccataaattgctgagaaatgttcaatatagatgttcaagtgacaacatgtctgttgggagttcgttcatttgcgacctgatgtccgtaatacatgtttattacaaaatgttcgcgttatttcgttcaatattcaacagtagagtgcttgggtgatgttaacataaaattcatgattacggtttccacctctagaattttgcttgcaatgaatattagcagattttaaatgcctcgtttcttgcaaattggaaactaaacggtttagtcaatatatgttgtttgtgcgcgctttttacgtttgtatgttaggggtttataaaggcgacagtttagtttagactatcatatgcataaaaatttgacaaccgtaaacacgtctgttttgcaacagggaagtgaatcatggtgttttacatttaactaccgagagttgtaaacatttccttgttgtggcgcgacggtgggtggatatgtctcggattctaactcatgcacactgttgggctgtcttgtgccggtggttaacaattgaaaccgcagctccacgcgcccataatccatgatggttcgtcatccatcaaatgcgagggaattagaactcgtcggcgggtttaaggagcgaggcggccccactgccgtacaggtggcacatgatgcactgtcaacagcgtttattgggacttacgagaaacctgagcgcgcagggccgacactaatgcattcctggttctgttacgcaatccaaacaacttaagcgttcgatgatgcggaaacccattgtttcaggcgagcccggcctaattagctttctcgaagaaactgtgttaaatcgttgcttttaggtggtaacgtaaactcaacggagtaatcggcactcagttcaacaaaatgaatgcaggtcgttaatttcacaaaagtgtgagaatcattttgcgaatatttttctgctgaaacgcgtcggttgaattttttcttcgtcaacaactctttgttgtgagtcaaatttcttgagctgcatcgcgcagtgttgagttacgtcgcgggcagaatgctgccgatcgaccgttgccgaacctacacgcttgagaaaaagcgctttccgtttatggcacgagtatgggtctctgtagtcacgctgcatgctgcgaggtcttctgtcgatcgctggtatcacttatcaagcggtaaaactcactatttaggtttgaacgcttgatgtgcagcgtttacagttagttagaaaattaagttagagcatttgttggaaagtaatttatagagacgacatcggggttaaatatttataagtattgatctaaattggtcagcagtagtatacgattggtcagttacggttagttaatgggacaaggttttaatgtggataaggcgaattccaattcaaggcctcgtcgaaaaagcacagcttcgcaaatagagttgtttgctcgcaaaatttcggaggcagccggcccagtagtctgcggttatgaatattattcctggtgtggaagttattagcgtgactcacccccgttaatccgacgatcagctccctaagttgcaaaagggcgaaaggtgtatgttgacacatttattaagcggttcctctaagccaattctctggcgccgaaagacaagaggattctagatcccgtttcaaaacactttctcttcaggaagagttagatgtaggagccgtatgttgaattaagtacaatcattgcaagtaacttatatacggaacttgcgtgttagtttttggtgagtgttacttttattatttgtcggattatatttatcactgcgtcttttataaagtttacgaaaaaacttgcattttagaacatttaattgcctttaaaaatgttaactagagtgtttgaacaaggtctgtcgtgtagaatataatgtgtgtatattgtctgtgtctttgtggttatatagaaagtacgcctttttttaaat</w:t>
      </w:r>
      <w:r w:rsidRPr="004A6FB7">
        <w:rPr>
          <w:rFonts w:ascii="Courier New" w:hAnsi="Courier New" w:cs="Courier New"/>
          <w:highlight w:val="green"/>
        </w:rPr>
        <w:lastRenderedPageBreak/>
        <w:t>atgttttgtaaattgtaaacaatgaataaaaaggcggaggtgttgttgttaaactcaaagtttatgttcacggtatttttacttgtataaaattcgcgtgtcgtcggatcgcttcttttcttttatggtttccgacaaagaactggaacataataacacaagttattgtgacgaagcaaagcatatcgatgacaccttgctggttatagaattttcccgtggtcgtaattatgattgtttgtttagcaaaataatttgacagccagtctttggaacggccggcatgtaaattgcgcgcaatcacgcgacgaaggtttttggtatatggtcaatacagacgaattaacgttaaaatatgaaagtattagcgaatgtcagacggtgaggtgtaacacctgttgttttctttgccaaccgagattgtaaaaatttgatttccgtttactgtcagattaaggaatatgttgaatcggacaattttatcttataaactatattgttttaatatatatggcggaatgtacagaagttttatgacttattttatactttattttaactgtttcgtgcaaactaaaaatcaatggtgtttatatttatgttaaaatcccagaacataaacctgtttttagttcccatttgtgggattttttcttgtttgccgcaaagagagggttcctgttactgagttacttgggcaggaagttttcgagtatattcagggttgctcccgccggtaacaaggtatccagtgtcttgcagcgcgtgagagcagcgacatttggatgcaaaccgctgatgcttaactttatggcgaggtttgtgccatgatccgagttatgtctcaaaatatagggattgtgtgtttaataccagaaacctgttcattctgacaatcggcaacacgtaaacggctgcgttacatg</w:t>
      </w:r>
      <w:r w:rsidRPr="004A6FB7">
        <w:rPr>
          <w:rFonts w:ascii="Courier New" w:hAnsi="Courier New" w:cs="Courier New"/>
        </w:rPr>
        <w:t>GCGGCCGC</w:t>
      </w:r>
      <w:r w:rsidRPr="004A6FB7">
        <w:rPr>
          <w:rFonts w:ascii="Courier New" w:hAnsi="Courier New" w:cs="Courier New"/>
          <w:highlight w:val="cyan"/>
        </w:rPr>
        <w:t>ggcaaagcttcgtgtattgtaccggcccattgtcaatcatgcaaacttgatattatattgacaagagaagaaggcagtttaaattaaaactctaaagtagagagacattaatctcagctgacaaggcaggtggtcacagtaagttcatttaaatagttggccaacaatagcctttccaagaaagtatttttgttccaggtctatacaaaaataacacacaacgaggccgc</w:t>
      </w:r>
    </w:p>
    <w:p w:rsidR="004A6FB7" w:rsidRDefault="004A6FB7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</w:p>
    <w:p w:rsidR="00FC2FED" w:rsidRPr="005C5B6E" w:rsidRDefault="005C5B6E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rotocadherin.e –</w:t>
      </w:r>
      <w:r w:rsidR="004A6FB7">
        <w:rPr>
          <w:rFonts w:ascii="Courier New" w:hAnsi="Courier New" w:cs="Courier New"/>
        </w:rPr>
        <w:t>1500/-1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>cis</w:t>
      </w:r>
      <w:r>
        <w:rPr>
          <w:rFonts w:ascii="Courier New" w:hAnsi="Courier New" w:cs="Courier New"/>
        </w:rPr>
        <w:t>-regulatory region</w:t>
      </w:r>
      <w:r w:rsidR="00E96D02">
        <w:rPr>
          <w:rFonts w:ascii="Courier New" w:hAnsi="Courier New" w:cs="Courier New"/>
        </w:rPr>
        <w:t xml:space="preserve"> (not expressed in </w:t>
      </w:r>
      <w:proofErr w:type="spellStart"/>
      <w:r w:rsidR="00E96D02">
        <w:rPr>
          <w:rFonts w:ascii="Courier New" w:hAnsi="Courier New" w:cs="Courier New"/>
        </w:rPr>
        <w:t>Six1</w:t>
      </w:r>
      <w:proofErr w:type="spellEnd"/>
      <w:r w:rsidR="00E96D02">
        <w:rPr>
          <w:rFonts w:ascii="Courier New" w:hAnsi="Courier New" w:cs="Courier New"/>
        </w:rPr>
        <w:t xml:space="preserve">/2+ </w:t>
      </w:r>
      <w:proofErr w:type="spellStart"/>
      <w:r w:rsidR="00E96D02">
        <w:rPr>
          <w:rFonts w:ascii="Courier New" w:hAnsi="Courier New" w:cs="Courier New"/>
        </w:rPr>
        <w:t>OSP</w:t>
      </w:r>
      <w:proofErr w:type="spellEnd"/>
      <w:r w:rsidR="00E96D02">
        <w:rPr>
          <w:rFonts w:ascii="Courier New" w:hAnsi="Courier New" w:cs="Courier New"/>
        </w:rPr>
        <w:t xml:space="preserve"> cells</w:t>
      </w:r>
      <w:r w:rsidR="00CA0001">
        <w:rPr>
          <w:rFonts w:ascii="Courier New" w:hAnsi="Courier New" w:cs="Courier New"/>
        </w:rPr>
        <w:t>, but perhaps in aATENs</w:t>
      </w:r>
      <w:bookmarkStart w:id="0" w:name="_GoBack"/>
      <w:bookmarkEnd w:id="0"/>
      <w:r w:rsidR="00E96D02">
        <w:rPr>
          <w:rFonts w:ascii="Courier New" w:hAnsi="Courier New" w:cs="Courier New"/>
        </w:rPr>
        <w:t>)</w:t>
      </w:r>
    </w:p>
    <w:p w:rsidR="00FC2FED" w:rsidRDefault="004A6FB7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</w:rPr>
      </w:pPr>
      <w:r w:rsidRPr="004A6FB7">
        <w:rPr>
          <w:rFonts w:ascii="Courier New" w:hAnsi="Courier New" w:cs="Courier New"/>
        </w:rPr>
        <w:t>ccagaaacctgttcattctgacaatcggcaacacgtaaacggctgcgttacatgacagtaaatatgtaaagctaaaccttttaccgcaagtgtgtgttatatacatacagaacttcaagtccctagcgttgttttgttattgtatcctcgcactggtgtcaatcaaaaatcaccgtagcagatcgtcgttattatcggtttacaaatacttgaccgggtacgcttattattcccattatttcacaactagagcaatttcccaaccaatagtatatgcgtgtacccatcatatacgtataggcgtggcggactattatagattatatgcgcaatgattgaagactcggtatcaaaatacaaaaaatcgttcccacatgatctactaatcgcattatttgttcacgcttgaaattgttgttcgtttataagcaacccgtttttgcggcttctaaattactttggtttgaaaatcggtctaaagaaaatcccggtaattagccatgagcttcaaggttcagtaggccaatatatctaacgattattgtggcgtgtgtgctgtcaagggtaagccaggaatcagattttgctcaacgctaagtttagggatgcaaggagagagctttgctgtaattggataactgtgtttgggtctttgcgttccgaattactacaaagataaaaggaattttgtgtacgtttggtgcggcgcctgttggcactcaaaaccagtttccgtagccttgatttcccggtttacgttttgtggcatttagtggcgcgggttgccaaaactgagtctttgattacaaaacattggtatccaaggcacggatcgaacccttgtggcagctgtgttaaaccatcggactttccagcaatgaaagttgccaaataaacaccgatgtggttgcatttgatctgtctctgtttttgtttctgtttccgcataattgtttcgaatgttgtagtcgggaggtagaagatgctgcacagtgtaatttcacacgcacgatttcaattgtaaccttattaggcaaataaaccgttcccattcaacgattccgcagttgtaaacgaaacgctacaaatatacggcaatgaatcccagatttcagcaatatgcagttcaacaaaattgtgactttgcctgataatcatacagcaagttcacgttagtacgataatttggtaattcgaaacggccatcagtgtttagattatttttaactcagtgaacccgtgctttgggtaacctcccgttatgcatgagatgacactacttgggccagaaactattcgaaaacaaaccgctctcagcgaaattaaacttgtttttatacagacggttgttcacgccttaccaggtttcgagtgatgtgtactgacacataaaatctgtctcagcgctgtctatatttcgcctatatatcgtattaacacttttttcgcaggtgtgagtttgagtttgtagctaatatgtgatacagctgaaaattaaat</w:t>
      </w:r>
    </w:p>
    <w:p w:rsidR="004A6FB7" w:rsidRDefault="004A6FB7" w:rsidP="002B6C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:rsidR="008E6CE0" w:rsidRPr="00272787" w:rsidRDefault="00E207FF" w:rsidP="002727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rotocadherin.e to overexpress (silent mutations in sgRNA target sites):</w:t>
      </w:r>
    </w:p>
    <w:p w:rsidR="002B6C26" w:rsidRPr="008E6CE0" w:rsidRDefault="002B6C26" w:rsidP="002B6C26">
      <w:pPr>
        <w:contextualSpacing/>
        <w:rPr>
          <w:rFonts w:ascii="Courier New" w:hAnsi="Courier New" w:cs="Courier New"/>
        </w:rPr>
      </w:pPr>
    </w:p>
    <w:p w:rsidR="00E207FF" w:rsidRPr="00E207FF" w:rsidRDefault="00E207FF" w:rsidP="002B6C26">
      <w:pPr>
        <w:contextualSpacing/>
        <w:rPr>
          <w:rFonts w:ascii="Courier New" w:hAnsi="Courier New" w:cs="Courier New"/>
        </w:rPr>
      </w:pPr>
      <w:r w:rsidRPr="00272787">
        <w:rPr>
          <w:rFonts w:ascii="Courier New" w:hAnsi="Courier New" w:cs="Courier New"/>
        </w:rPr>
        <w:t>ATG</w:t>
      </w:r>
      <w:r w:rsidRPr="00E207FF">
        <w:rPr>
          <w:rFonts w:ascii="Courier New" w:hAnsi="Courier New" w:cs="Courier New"/>
        </w:rPr>
        <w:t>AGAATCGGAATATTTATGTTGTTCAACATTCTGTGTGGATTATGCATTGCAGATAAACCAATAGTTAAAAGAATACCCGAAGAAAGTCCGAGAGGTACGAAGGTTGCAGACTTGCGACAGGAAATCGGAGTCTCGTTCCATGGATATCCGAACGTGATGTTTAGAGTCATGGAACAGTCGCTAGAGTTCGGGACaTCGCGaCCCTCTGTAACGGCACAATCTAACTGGGTAAAGGTGAACGCGAGGTCAGGTTTGATGACGGTGCAAGACAGAATAGATAGaGAaGAACTTTGTGGAGAACTCATCTCATGTGAACTCGTAGTGAAGGTGCTTATGCTACCCAGACC</w:t>
      </w:r>
      <w:r w:rsidRPr="00E207FF">
        <w:rPr>
          <w:rFonts w:ascii="Courier New" w:hAnsi="Courier New" w:cs="Courier New"/>
        </w:rPr>
        <w:lastRenderedPageBreak/>
        <w:t>CAACTTTCGTTTCATaACaGTTCGTGTAAACATTGATGACGTCAATGATAACAGTCCAATGTTTACGTCACCAGTCATCAACCTAAACGTGAGCGAGAGCACAGCACCTGGACACCAACTTAACCTAGATAGATTTCAAGCGACTGAtGCaGATTTGGGAAACAACTCGAAAATCTGGTATTCGTTGTCGCAAACCGAGAACTACTTCAGGATTAACTATTACGAAGTGAACGGAGTCTCCCGTTTAAGGCTTGTCCTTGGGAATCAACTTGACTTTGAGACGACGCGAGTGCATCGTATGGTTCTAACAGCGCATGATTCGGGAGCTTTGTCCCGGTCTAGTGACGTTGAGGTCAAGATACACGTCATGGACGAAAACGACAACTATCCCATATTTGAACAAAAGAGCTATGACGCAAACCTCCGCGAAAATGACCCTCCAGGTCACGTGATTGTCCAAGTTCAAGCCACCGACAATGATAGTGGTCGTCGTGGGATTGTGAGGTATTTGATTGGTGGAGAAAATGGTGACGTGGACAAATCAAAATCGTCAATCAAGTGGCCAGTGACCATTAACCCTGACAACGGGTTTGTTACACTCCGGGAAAAACTCGACCATAAGAGACATGACGGGTTAAAAATACTTATTGAAGCTATAGATGGTGACCCTTTACGACCAAAGAAATCAAAAGTTATTCTTCGTCTTCATGTTGAAGATGTAAACGACAACGCTCCTGTTATTACGATCAACTATATTGTTAATAACGTAGACGATACGGCTTACGTCATCGAATCTGCTCCAATCGGAACGTTCATAGGTCACGTAAGCGCCACGGATGCGGATGAGGGACCTAACAGTGACGTCACAATGAAAGCTGAGACCATCATCCCAGGAACGGAAGAAATTGGGAACTTGACTGAGCCTGGGAACTTCGCTATTACAACCGAGAACTTGCTGGCTACTGATATTTTATTGGACAGAGAAGTAAAAAGTACCTATGACGTCATCATCACTGCTTGTGATAACGGTTCACCCGCGCAATGCTCCAGACGCACAGTCCGTGTCGTCTTGTTGGACGTAAATGAGTTTACCCCTTCATTCCAACATCCGGACTTTGATTTGATCCTCCCGGAAGACACTCCAATTGGTTCAGTTATTGCTCACGCTTCTGCTGTGGATGGAGACTCCGAaAATTCACCAGCTTGGCGGTTAAACGAGGACAACAAGATTGAACCGTCAACAAATGGAAAGGTCACATATGGTTTGTCTTTGGCTAAAGTTGGTGAAAAATCTAGAGGAAAAATCCCGATCCGTATAAACCATGAAAGTGGCCAAGTCACATTAGTTCGATCTTTGGATTTTGAAACCCGGAAACACTGGAAGTTTGTTATTACGGCAAGGGACGGTGGTAGTGTACGACGACAAAGTACACGGGTCTTAAACATCACAGTAATCGATGTGAACGACAATAGACCAATATTTACGTTCCCTGAAACAAGCAATACAACGGTGTTTGCTAGCGTCACCTCGCGGACACCAATTTTCGCAGAAATCCAGGCGGTTGACTTTGATACTGGGACCAGCACCAACATCCGTTATTCATATCGGATCACCCATAAAGATGGTGGTAAAGTTCGCCACAAGCAATTTTCATCTTTATTCCATCTTAACGCGGTGACTGGACAATTCATCACCAAATTTAAAAGTCTTGACACTCAGAACTTGCTTGGGAGATATACCGTAACTATATCGGCGAAAGATCAGGGTATTCCCCCTATGACGTCAACTATAAAGTTGTACATTAACGTCATCAATGGGGAACCCCCACCGGGGTATGTACAAAAACCGAGTTCGCATGGAATACAGAACGATGCAACACCTTTCTCATCCACACCGTTTCTACTCGCAACCATACTCGGTGGAGTGCTCGTACTTTTCCTCATCATTATTGTAGCTGCTTGTCTTGTTCGGAAGAGGAGCAGAGAAAGAACGAAGAGGAAAAAAGAGAAGGAAGCGTCCTCACCCTCCATCCAGACAACAGCAACCCCCAATGATGACGAAACAACTTCTTTAACTCGACCAGATCTAAAGTTAAAACTCAATTCACCTTCCGATTCACGTCGTGAGACTGAGAGCACAAACCATTGGTCTCAACACACCGCTTCAACCCGTCTCACAAGCGTTAGCTCAACCCCGGAACAACAATGTCGATTATGTGATGGCCCTACCACACCAGGCTCTATGCAAAGATACATTGGTTCACAGAGGCCAAGATATCCTTCGCTACCTCGAAGGTTTAACCCAGCAGAACACACACTCTCAACGGGAATAAATTATGAAAATCTTTTAGTATACGTTGACATGCGAGATCCCCGCACCCATTCAGAGGATTACGCGTTGCCTGAGATGCCGATGGAGATGATGGCAATGGGTGATAAGTGCACTGAGTTGTGTAAAACATATGGACACTGTGATACGTGCTGGATGCCAAGCTCAGGTTATCCCGTGGAGCAGACGAGCCAAATTCCAAATGACGTCACAACACCATGGCAACCGAAGTTCTCCGCCACGAGGAAGGATAGCGGATGTTCTGTCGAAACTATGTCGTCCGCGCTCTCTTATTACAAGCTGACGCGGTCTGAGCAACAGCGACGTCGTAATGATGACACACTTCCAGACCTTGTAGCGAAGGGGCGTACAGCCATGGGCAGTGACGCTAATTCTTTGATGTCTTCAACAAACTCTTCAGGAGCGTCATCGACACGCACCGGTGACCTTAAACATACGTCATCAATTCAAAAATCGCCAACTCATCGGGCTTTGAAAAAGTCCAACAGCGATATAGGGTATGAAGCGAAAGACGCAACACCACGGCAGGTCGTTATTCCTAATAGCCTATCCACACAATG</w:t>
      </w:r>
      <w:r w:rsidRPr="00272787">
        <w:rPr>
          <w:rFonts w:ascii="Courier New" w:hAnsi="Courier New" w:cs="Courier New"/>
        </w:rPr>
        <w:t>CTAA</w:t>
      </w:r>
    </w:p>
    <w:p w:rsidR="00E207FF" w:rsidRDefault="00E207FF" w:rsidP="002B6C26">
      <w:pPr>
        <w:contextualSpacing/>
        <w:rPr>
          <w:rFonts w:ascii="Courier New" w:hAnsi="Courier New" w:cs="Courier New"/>
          <w:b/>
        </w:rPr>
      </w:pPr>
    </w:p>
    <w:p w:rsidR="00D92730" w:rsidRDefault="00D92730" w:rsidP="002B6C26">
      <w:pPr>
        <w:contextualSpacing/>
        <w:rPr>
          <w:rFonts w:ascii="Courier New" w:hAnsi="Courier New" w:cs="Courier New"/>
          <w:u w:val="single"/>
        </w:rPr>
      </w:pPr>
      <w:proofErr w:type="gramStart"/>
      <w:r w:rsidRPr="00D92730">
        <w:rPr>
          <w:rFonts w:ascii="Courier New" w:hAnsi="Courier New" w:cs="Courier New"/>
          <w:u w:val="single"/>
        </w:rPr>
        <w:t>sgRNAs</w:t>
      </w:r>
      <w:proofErr w:type="gramEnd"/>
      <w:r w:rsidRPr="00D92730">
        <w:rPr>
          <w:rFonts w:ascii="Courier New" w:hAnsi="Courier New" w:cs="Courier New"/>
          <w:u w:val="single"/>
        </w:rPr>
        <w:t xml:space="preserve"> used in this study</w:t>
      </w:r>
      <w:r>
        <w:rPr>
          <w:rFonts w:ascii="Courier New" w:hAnsi="Courier New" w:cs="Courier New"/>
          <w:u w:val="single"/>
        </w:rPr>
        <w:t>:</w:t>
      </w:r>
    </w:p>
    <w:p w:rsidR="00A113D2" w:rsidRPr="00D92730" w:rsidRDefault="00A113D2" w:rsidP="002B6C26">
      <w:pPr>
        <w:contextualSpacing/>
        <w:rPr>
          <w:rFonts w:ascii="Courier New" w:hAnsi="Courier New" w:cs="Courier New"/>
          <w:u w:val="single"/>
        </w:rPr>
      </w:pP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cdh.e 2.100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D92730" w:rsidRPr="007E2467" w:rsidRDefault="00D92730" w:rsidP="002B6C26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D92730">
        <w:rPr>
          <w:rFonts w:ascii="Courier New" w:hAnsi="Courier New" w:cs="Courier New"/>
          <w:b/>
        </w:rPr>
        <w:t>GCCGTTACAGAGGGACGCG</w:t>
      </w:r>
      <w:proofErr w:type="spellEnd"/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Pcdh.e 3.38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D92730">
        <w:rPr>
          <w:rFonts w:ascii="Courier New" w:hAnsi="Courier New" w:cs="Courier New"/>
          <w:b/>
        </w:rPr>
        <w:t>CCCAACTTTCGTTTCATCA</w:t>
      </w:r>
      <w:proofErr w:type="spellEnd"/>
    </w:p>
    <w:p w:rsidR="002F1FED" w:rsidRDefault="002F1FED" w:rsidP="002B6C26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2F1FED" w:rsidRDefault="002F1FED" w:rsidP="002B6C26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ix1</w:t>
      </w:r>
      <w:proofErr w:type="spellEnd"/>
      <w:r>
        <w:rPr>
          <w:rFonts w:ascii="Courier New" w:hAnsi="Courier New" w:cs="Courier New"/>
        </w:rPr>
        <w:t xml:space="preserve">/2 1.358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2F1FED" w:rsidRDefault="002F1FED" w:rsidP="002B6C26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2F1FED">
        <w:rPr>
          <w:rFonts w:ascii="Courier New" w:hAnsi="Courier New" w:cs="Courier New"/>
          <w:b/>
          <w:color w:val="FF0000"/>
        </w:rPr>
        <w:t>G</w:t>
      </w:r>
      <w:r w:rsidRPr="002F1FED">
        <w:rPr>
          <w:rFonts w:ascii="Courier New" w:hAnsi="Courier New" w:cs="Courier New"/>
          <w:b/>
        </w:rPr>
        <w:t>TCGAAGCTGAGAAACTGAG</w:t>
      </w:r>
      <w:proofErr w:type="spellEnd"/>
    </w:p>
    <w:p w:rsidR="00045003" w:rsidRDefault="00045003" w:rsidP="002B6C26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045003" w:rsidRDefault="00045003" w:rsidP="0004500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itx</w:t>
      </w:r>
      <w:proofErr w:type="spellEnd"/>
      <w:r>
        <w:rPr>
          <w:rFonts w:ascii="Courier New" w:hAnsi="Courier New" w:cs="Courier New"/>
        </w:rPr>
        <w:t xml:space="preserve"> 2.126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045003" w:rsidRPr="002F1FED" w:rsidRDefault="00045003" w:rsidP="0004500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2F1FED">
        <w:rPr>
          <w:rFonts w:ascii="Courier New" w:hAnsi="Courier New" w:cs="Courier New"/>
          <w:b/>
          <w:color w:val="FF0000"/>
        </w:rPr>
        <w:t>G</w:t>
      </w:r>
      <w:r w:rsidRPr="00045003">
        <w:rPr>
          <w:rFonts w:ascii="Courier New" w:hAnsi="Courier New" w:cs="Courier New"/>
          <w:b/>
        </w:rPr>
        <w:t>CACAGAGAAATCTAGTCCA</w:t>
      </w:r>
      <w:proofErr w:type="spellEnd"/>
    </w:p>
    <w:p w:rsidR="00045003" w:rsidRDefault="00045003" w:rsidP="002B6C26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045003" w:rsidRDefault="00045003" w:rsidP="0004500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itx</w:t>
      </w:r>
      <w:proofErr w:type="spellEnd"/>
      <w:r>
        <w:rPr>
          <w:rFonts w:ascii="Courier New" w:hAnsi="Courier New" w:cs="Courier New"/>
        </w:rPr>
        <w:t xml:space="preserve"> 2.186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045003" w:rsidRPr="002F1FED" w:rsidRDefault="00045003" w:rsidP="002B6C26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2F1FED">
        <w:rPr>
          <w:rFonts w:ascii="Courier New" w:hAnsi="Courier New" w:cs="Courier New"/>
          <w:b/>
          <w:color w:val="FF0000"/>
        </w:rPr>
        <w:t>G</w:t>
      </w:r>
      <w:r w:rsidRPr="00045003">
        <w:rPr>
          <w:rFonts w:ascii="Courier New" w:hAnsi="Courier New" w:cs="Courier New"/>
          <w:b/>
        </w:rPr>
        <w:t>AAGACGACAACGCAGACAG</w:t>
      </w:r>
      <w:proofErr w:type="spellEnd"/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ontrol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 from Stolfi et al. 2014</w:t>
      </w: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7E2467">
        <w:rPr>
          <w:rFonts w:ascii="Courier New" w:hAnsi="Courier New" w:cs="Courier New"/>
          <w:b/>
        </w:rPr>
        <w:t>CTTTGCTACGATCTACATT</w:t>
      </w:r>
      <w:proofErr w:type="spellEnd"/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mplicon PCR primers for NGS validation:</w:t>
      </w:r>
    </w:p>
    <w:p w:rsidR="00D92730" w:rsidRDefault="00D92730" w:rsidP="002B6C26">
      <w:pPr>
        <w:spacing w:line="240" w:lineRule="auto"/>
        <w:contextualSpacing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1141"/>
        <w:gridCol w:w="4410"/>
        <w:gridCol w:w="2047"/>
      </w:tblGrid>
      <w:tr w:rsidR="00D92730" w:rsidRPr="00FC5E13" w:rsidTr="00FC2FED">
        <w:tc>
          <w:tcPr>
            <w:tcW w:w="1752" w:type="dxa"/>
          </w:tcPr>
          <w:p w:rsidR="00D92730" w:rsidRPr="00223DB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sgRNA</w:t>
            </w:r>
          </w:p>
        </w:tc>
        <w:tc>
          <w:tcPr>
            <w:tcW w:w="1141" w:type="dxa"/>
          </w:tcPr>
          <w:p w:rsidR="00D92730" w:rsidRPr="00223DB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Strand</w:t>
            </w:r>
          </w:p>
        </w:tc>
        <w:tc>
          <w:tcPr>
            <w:tcW w:w="4410" w:type="dxa"/>
          </w:tcPr>
          <w:p w:rsidR="00D92730" w:rsidRPr="00223DB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Sequence (5’ to 3’)</w:t>
            </w:r>
          </w:p>
        </w:tc>
        <w:tc>
          <w:tcPr>
            <w:tcW w:w="2047" w:type="dxa"/>
          </w:tcPr>
          <w:p w:rsidR="00D92730" w:rsidRPr="00223DB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Amplicon size</w:t>
            </w:r>
          </w:p>
        </w:tc>
      </w:tr>
      <w:tr w:rsidR="00D92730" w:rsidRPr="00FC5E13" w:rsidTr="00FC2FED">
        <w:tc>
          <w:tcPr>
            <w:tcW w:w="1752" w:type="dxa"/>
            <w:vMerge w:val="restart"/>
            <w:vAlign w:val="center"/>
          </w:tcPr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Pcdh.e 2.100</w:t>
            </w:r>
          </w:p>
        </w:tc>
        <w:tc>
          <w:tcPr>
            <w:tcW w:w="1141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D92730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CCATGGATATCCGAACGTGA</w:t>
            </w:r>
            <w:proofErr w:type="spellEnd"/>
          </w:p>
        </w:tc>
        <w:tc>
          <w:tcPr>
            <w:tcW w:w="2047" w:type="dxa"/>
            <w:vMerge w:val="restart"/>
            <w:vAlign w:val="center"/>
          </w:tcPr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211 bp</w:t>
            </w:r>
          </w:p>
        </w:tc>
      </w:tr>
      <w:tr w:rsidR="00D92730" w:rsidRPr="00FC5E13" w:rsidTr="00FC2FED">
        <w:tc>
          <w:tcPr>
            <w:tcW w:w="1752" w:type="dxa"/>
            <w:vMerge/>
            <w:vAlign w:val="center"/>
          </w:tcPr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D92730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TGTTGCTTAGCTTTGACCAA</w:t>
            </w:r>
            <w:proofErr w:type="spellEnd"/>
          </w:p>
        </w:tc>
        <w:tc>
          <w:tcPr>
            <w:tcW w:w="2047" w:type="dxa"/>
            <w:vMerge/>
            <w:vAlign w:val="center"/>
          </w:tcPr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</w:tr>
      <w:tr w:rsidR="00D92730" w:rsidRPr="00FC5E13" w:rsidTr="00FC2FED">
        <w:tc>
          <w:tcPr>
            <w:tcW w:w="1752" w:type="dxa"/>
            <w:vMerge w:val="restart"/>
            <w:vAlign w:val="center"/>
          </w:tcPr>
          <w:p w:rsidR="00D92730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Pcdh.e</w:t>
            </w:r>
          </w:p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3.38</w:t>
            </w:r>
          </w:p>
        </w:tc>
        <w:tc>
          <w:tcPr>
            <w:tcW w:w="1141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 w:rsidRPr="00D92730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GACGGTTAGTACAGTATAGCCAT</w:t>
            </w:r>
          </w:p>
        </w:tc>
        <w:tc>
          <w:tcPr>
            <w:tcW w:w="2047" w:type="dxa"/>
            <w:vMerge w:val="restart"/>
            <w:vAlign w:val="center"/>
          </w:tcPr>
          <w:p w:rsidR="00D92730" w:rsidRPr="00FC5E13" w:rsidRDefault="00D92730" w:rsidP="002B6C26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398 bp</w:t>
            </w:r>
          </w:p>
        </w:tc>
      </w:tr>
      <w:tr w:rsidR="00D92730" w:rsidRPr="008D6510" w:rsidTr="00FC2FED">
        <w:tc>
          <w:tcPr>
            <w:tcW w:w="1752" w:type="dxa"/>
            <w:vMerge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D92730" w:rsidRPr="008D6510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D92730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TAGGAACATAACGCACCCAA</w:t>
            </w:r>
            <w:proofErr w:type="spellEnd"/>
          </w:p>
        </w:tc>
        <w:tc>
          <w:tcPr>
            <w:tcW w:w="2047" w:type="dxa"/>
            <w:vMerge/>
          </w:tcPr>
          <w:p w:rsidR="00D92730" w:rsidRPr="00FC5E13" w:rsidRDefault="00D92730" w:rsidP="002B6C26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</w:tr>
      <w:tr w:rsidR="002F1FED" w:rsidRPr="00FC5E13" w:rsidTr="002F1FED">
        <w:trPr>
          <w:trHeight w:val="252"/>
        </w:trPr>
        <w:tc>
          <w:tcPr>
            <w:tcW w:w="1752" w:type="dxa"/>
            <w:vMerge w:val="restart"/>
            <w:vAlign w:val="center"/>
          </w:tcPr>
          <w:p w:rsidR="002F1FED" w:rsidRDefault="00F639A8" w:rsidP="000817BA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Six1</w:t>
            </w:r>
            <w:proofErr w:type="spellEnd"/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/2</w:t>
            </w:r>
          </w:p>
          <w:p w:rsidR="002F1FED" w:rsidRPr="00FC5E13" w:rsidRDefault="00F639A8" w:rsidP="000817BA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1</w:t>
            </w:r>
            <w:r w:rsidR="002F1FED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.3</w:t>
            </w: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5</w:t>
            </w:r>
            <w:r w:rsidR="002F1FED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41" w:type="dxa"/>
          </w:tcPr>
          <w:p w:rsidR="002F1FED" w:rsidRPr="00FC5E13" w:rsidRDefault="002F1FED" w:rsidP="000817BA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2F1FED" w:rsidRPr="00FC5E13" w:rsidRDefault="002F1FED" w:rsidP="000817BA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2F1FED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AACGAAAGTGTCCTGAAAGC</w:t>
            </w:r>
            <w:proofErr w:type="spellEnd"/>
          </w:p>
        </w:tc>
        <w:tc>
          <w:tcPr>
            <w:tcW w:w="2047" w:type="dxa"/>
            <w:vMerge w:val="restart"/>
            <w:vAlign w:val="center"/>
          </w:tcPr>
          <w:p w:rsidR="002F1FED" w:rsidRPr="00FC5E13" w:rsidRDefault="002F1FED" w:rsidP="000817BA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389 bp</w:t>
            </w:r>
          </w:p>
        </w:tc>
      </w:tr>
      <w:tr w:rsidR="002F1FED" w:rsidRPr="00FC5E13" w:rsidTr="000817BA">
        <w:trPr>
          <w:trHeight w:val="252"/>
        </w:trPr>
        <w:tc>
          <w:tcPr>
            <w:tcW w:w="1752" w:type="dxa"/>
            <w:vMerge/>
            <w:vAlign w:val="center"/>
          </w:tcPr>
          <w:p w:rsidR="002F1FED" w:rsidRDefault="002F1FED" w:rsidP="000817BA">
            <w:pPr>
              <w:contextualSpacing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141" w:type="dxa"/>
          </w:tcPr>
          <w:p w:rsidR="002F1FED" w:rsidRDefault="002F1FED" w:rsidP="000817BA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2F1FED" w:rsidRPr="00D92730" w:rsidRDefault="002F1FED" w:rsidP="000817BA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2F1FED">
              <w:rPr>
                <w:rFonts w:ascii="Courier New" w:hAnsi="Courier New" w:cs="Courier New"/>
                <w:sz w:val="22"/>
              </w:rPr>
              <w:t>CTCTCGGGGAAGGATATGG</w:t>
            </w:r>
            <w:proofErr w:type="spellEnd"/>
          </w:p>
        </w:tc>
        <w:tc>
          <w:tcPr>
            <w:tcW w:w="2047" w:type="dxa"/>
            <w:vMerge/>
            <w:vAlign w:val="center"/>
          </w:tcPr>
          <w:p w:rsidR="002F1FED" w:rsidRDefault="002F1FED" w:rsidP="000817BA">
            <w:pPr>
              <w:contextualSpacing/>
              <w:jc w:val="center"/>
              <w:rPr>
                <w:rFonts w:ascii="Courier New" w:hAnsi="Courier New" w:cs="Courier New"/>
              </w:rPr>
            </w:pPr>
          </w:p>
        </w:tc>
      </w:tr>
      <w:tr w:rsidR="00045003" w:rsidRPr="00FC5E13" w:rsidTr="00722380">
        <w:trPr>
          <w:trHeight w:val="252"/>
        </w:trPr>
        <w:tc>
          <w:tcPr>
            <w:tcW w:w="1752" w:type="dxa"/>
            <w:vMerge w:val="restart"/>
            <w:vAlign w:val="center"/>
          </w:tcPr>
          <w:p w:rsidR="00045003" w:rsidRDefault="00045003" w:rsidP="00722380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Pitx</w:t>
            </w:r>
          </w:p>
          <w:p w:rsidR="00045003" w:rsidRPr="00FC5E13" w:rsidRDefault="00045003" w:rsidP="00722380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2.126 2.186</w:t>
            </w:r>
          </w:p>
        </w:tc>
        <w:tc>
          <w:tcPr>
            <w:tcW w:w="1141" w:type="dxa"/>
          </w:tcPr>
          <w:p w:rsidR="00045003" w:rsidRPr="00FC5E13" w:rsidRDefault="00045003" w:rsidP="00722380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045003" w:rsidRPr="00FC5E13" w:rsidRDefault="00045003" w:rsidP="00722380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045003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AACGTTCATTCGCAGTATTTAG</w:t>
            </w:r>
            <w:proofErr w:type="spellEnd"/>
          </w:p>
        </w:tc>
        <w:tc>
          <w:tcPr>
            <w:tcW w:w="2047" w:type="dxa"/>
            <w:vMerge w:val="restart"/>
            <w:vAlign w:val="center"/>
          </w:tcPr>
          <w:p w:rsidR="00045003" w:rsidRPr="00FC5E13" w:rsidRDefault="00045003" w:rsidP="00722380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399 bp</w:t>
            </w:r>
          </w:p>
        </w:tc>
      </w:tr>
      <w:tr w:rsidR="00045003" w:rsidRPr="00FC5E13" w:rsidTr="00722380">
        <w:trPr>
          <w:trHeight w:val="252"/>
        </w:trPr>
        <w:tc>
          <w:tcPr>
            <w:tcW w:w="1752" w:type="dxa"/>
            <w:vMerge/>
            <w:vAlign w:val="center"/>
          </w:tcPr>
          <w:p w:rsidR="00045003" w:rsidRDefault="00045003" w:rsidP="00722380">
            <w:pPr>
              <w:contextualSpacing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141" w:type="dxa"/>
          </w:tcPr>
          <w:p w:rsidR="00045003" w:rsidRDefault="00045003" w:rsidP="00722380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045003" w:rsidRPr="00D92730" w:rsidRDefault="00045003" w:rsidP="00722380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045003">
              <w:rPr>
                <w:rFonts w:ascii="Courier New" w:hAnsi="Courier New" w:cs="Courier New"/>
                <w:sz w:val="22"/>
              </w:rPr>
              <w:t>GCAAACCAACCTAACACGTG</w:t>
            </w:r>
            <w:proofErr w:type="spellEnd"/>
          </w:p>
        </w:tc>
        <w:tc>
          <w:tcPr>
            <w:tcW w:w="2047" w:type="dxa"/>
            <w:vMerge/>
            <w:vAlign w:val="center"/>
          </w:tcPr>
          <w:p w:rsidR="00045003" w:rsidRDefault="00045003" w:rsidP="00722380">
            <w:pPr>
              <w:contextualSpacing/>
              <w:jc w:val="center"/>
              <w:rPr>
                <w:rFonts w:ascii="Courier New" w:hAnsi="Courier New" w:cs="Courier New"/>
              </w:rPr>
            </w:pPr>
          </w:p>
        </w:tc>
      </w:tr>
    </w:tbl>
    <w:p w:rsidR="00045003" w:rsidRPr="00D92730" w:rsidRDefault="00045003" w:rsidP="00045003">
      <w:pPr>
        <w:contextualSpacing/>
        <w:rPr>
          <w:rFonts w:ascii="Courier New" w:hAnsi="Courier New" w:cs="Courier New"/>
        </w:rPr>
      </w:pPr>
    </w:p>
    <w:p w:rsidR="00D92730" w:rsidRPr="00D92730" w:rsidRDefault="00D92730" w:rsidP="002B6C26">
      <w:pPr>
        <w:contextualSpacing/>
        <w:rPr>
          <w:rFonts w:ascii="Courier New" w:hAnsi="Courier New" w:cs="Courier New"/>
        </w:rPr>
      </w:pPr>
    </w:p>
    <w:sectPr w:rsidR="00D92730" w:rsidRPr="00D92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730"/>
    <w:rsid w:val="00045003"/>
    <w:rsid w:val="0019253C"/>
    <w:rsid w:val="00272787"/>
    <w:rsid w:val="00294C6B"/>
    <w:rsid w:val="002B6C26"/>
    <w:rsid w:val="002F1FED"/>
    <w:rsid w:val="00304D86"/>
    <w:rsid w:val="00351728"/>
    <w:rsid w:val="003F22EB"/>
    <w:rsid w:val="004A6FB7"/>
    <w:rsid w:val="00507CD2"/>
    <w:rsid w:val="005C5B6E"/>
    <w:rsid w:val="00686F22"/>
    <w:rsid w:val="00826879"/>
    <w:rsid w:val="00875455"/>
    <w:rsid w:val="008E6CE0"/>
    <w:rsid w:val="00A113D2"/>
    <w:rsid w:val="00AB1F63"/>
    <w:rsid w:val="00C00B23"/>
    <w:rsid w:val="00CA0001"/>
    <w:rsid w:val="00D92730"/>
    <w:rsid w:val="00E207FF"/>
    <w:rsid w:val="00E96D02"/>
    <w:rsid w:val="00F639A8"/>
    <w:rsid w:val="00FC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44ED"/>
  <w15:chartTrackingRefBased/>
  <w15:docId w15:val="{B6E984E4-2855-40B7-A1A3-20569C97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73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2</Pages>
  <Words>5515</Words>
  <Characters>31442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19</cp:revision>
  <dcterms:created xsi:type="dcterms:W3CDTF">2024-08-19T20:18:00Z</dcterms:created>
  <dcterms:modified xsi:type="dcterms:W3CDTF">2025-07-07T13:55:00Z</dcterms:modified>
</cp:coreProperties>
</file>